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ppendix 1. Patients' data: ordinal number, age, sex and ey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F, 49 years old, R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 M, 59 years old, R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 M, 53 years old, R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/>
        </w:rPr>
        <w:t>4. M, 50 years old, R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 M, 65 years old, R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 M, 66 years old, L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 M, 45 years old, R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 M, 57 years old, L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 F, 63 years old, R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0. M, 70 years old, R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. M, 63 years old, R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2. F, 70 years old, L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 – female, M- mal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/>
        </w:rPr>
        <w:t>RE – right eye, LE - left ey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06:39:00Z</dcterms:created>
  <dc:creator>Przemo</dc:creator>
  <dc:description/>
  <dc:language>en-US</dc:language>
  <cp:lastModifiedBy>74700</cp:lastModifiedBy>
  <dcterms:modified xsi:type="dcterms:W3CDTF">2018-05-30T06:39:00Z</dcterms:modified>
  <cp:revision>2</cp:revision>
  <dc:subject/>
  <dc:title/>
</cp:coreProperties>
</file>